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A8398E" w14:textId="77777777" w:rsidR="007A5B36" w:rsidRPr="0039117D" w:rsidRDefault="007A5B36" w:rsidP="007A5B36">
      <w:pPr>
        <w:jc w:val="left"/>
        <w:rPr>
          <w:rFonts w:ascii="Times New Roman" w:hAnsi="Times New Roman" w:cs="Times New Roman"/>
          <w:b/>
          <w:bCs/>
          <w:szCs w:val="21"/>
        </w:rPr>
      </w:pPr>
      <w:bookmarkStart w:id="0" w:name="_Hlk133352754"/>
      <w:r w:rsidRPr="0039117D">
        <w:rPr>
          <w:rFonts w:ascii="Times New Roman" w:hAnsi="Times New Roman" w:cs="Times New Roman"/>
          <w:b/>
          <w:bCs/>
          <w:szCs w:val="21"/>
        </w:rPr>
        <w:t>Supplementary Table 1</w:t>
      </w:r>
      <w:bookmarkEnd w:id="0"/>
      <w:r w:rsidRPr="0039117D">
        <w:rPr>
          <w:rFonts w:ascii="Times New Roman" w:hAnsi="Times New Roman" w:cs="Times New Roman"/>
          <w:b/>
          <w:bCs/>
          <w:szCs w:val="21"/>
        </w:rPr>
        <w:t>. The removed IVs due to confounders</w:t>
      </w:r>
    </w:p>
    <w:tbl>
      <w:tblPr>
        <w:tblStyle w:val="af2"/>
        <w:tblW w:w="28587" w:type="dxa"/>
        <w:tblInd w:w="-1800" w:type="dxa"/>
        <w:tblLayout w:type="fixed"/>
        <w:tblLook w:val="04A0" w:firstRow="1" w:lastRow="0" w:firstColumn="1" w:lastColumn="0" w:noHBand="0" w:noVBand="1"/>
      </w:tblPr>
      <w:tblGrid>
        <w:gridCol w:w="1560"/>
        <w:gridCol w:w="2409"/>
        <w:gridCol w:w="23400"/>
        <w:gridCol w:w="1218"/>
      </w:tblGrid>
      <w:tr w:rsidR="007A5B36" w14:paraId="649CF9BD" w14:textId="77777777" w:rsidTr="007A5B3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218" w:type="dxa"/>
          <w:trHeight w:val="276"/>
        </w:trPr>
        <w:tc>
          <w:tcPr>
            <w:tcW w:w="1560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09B4A952" w14:textId="77777777" w:rsidR="007A5B36" w:rsidRDefault="007A5B36" w:rsidP="00C5563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posures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72D0731F" w14:textId="77777777" w:rsidR="007A5B36" w:rsidRDefault="007A5B36" w:rsidP="00C5563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founders</w:t>
            </w:r>
          </w:p>
        </w:tc>
        <w:tc>
          <w:tcPr>
            <w:tcW w:w="23400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41DD5F47" w14:textId="77777777" w:rsidR="007A5B36" w:rsidRDefault="007A5B36" w:rsidP="00C5563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e removed IVs</w:t>
            </w:r>
          </w:p>
        </w:tc>
      </w:tr>
      <w:tr w:rsidR="007A5B36" w14:paraId="23387AE1" w14:textId="77777777" w:rsidTr="007A5B36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5A46B" w14:textId="77777777" w:rsidR="007A5B36" w:rsidRDefault="007A5B36" w:rsidP="00C5563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‐grip strength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19821" w14:textId="77777777" w:rsidR="007A5B36" w:rsidRDefault="007A5B36" w:rsidP="00C5563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body f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percenta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type-2 diabetes</w:t>
            </w:r>
          </w:p>
        </w:tc>
        <w:tc>
          <w:tcPr>
            <w:tcW w:w="246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5FC2F" w14:textId="77777777" w:rsidR="007A5B36" w:rsidRDefault="007A5B36" w:rsidP="00C5563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095228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310732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3118903</w:t>
            </w: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  <w:lang w:eastAsia="zh-CN"/>
              </w:rPr>
              <w:t>,</w:t>
            </w:r>
            <w:r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34415150</w:t>
            </w:r>
          </w:p>
        </w:tc>
      </w:tr>
      <w:tr w:rsidR="007A5B36" w14:paraId="31143913" w14:textId="77777777" w:rsidTr="007A5B36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EE17B" w14:textId="77777777" w:rsidR="007A5B36" w:rsidRDefault="007A5B36" w:rsidP="00C5563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CFA0F" w14:textId="77777777" w:rsidR="007A5B36" w:rsidRDefault="007A5B36" w:rsidP="00C5563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 xml:space="preserve"> body fat percenta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 xml:space="preserve"> type-2 diabete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obesity</w:t>
            </w:r>
          </w:p>
        </w:tc>
        <w:tc>
          <w:tcPr>
            <w:tcW w:w="246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1EB23" w14:textId="77777777" w:rsidR="007A5B36" w:rsidRPr="005C3E82" w:rsidRDefault="007A5B36" w:rsidP="00C5563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001922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011996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020270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04789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049196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05195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079682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080713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0849576</w:t>
            </w:r>
          </w:p>
          <w:p w14:paraId="0AA687D1" w14:textId="77777777" w:rsidR="007A5B36" w:rsidRPr="005C3E82" w:rsidRDefault="007A5B36" w:rsidP="00C5563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09308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099556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104271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1162287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118783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1190109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1591245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23255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2463908</w:t>
            </w:r>
          </w:p>
          <w:p w14:paraId="31B51832" w14:textId="77777777" w:rsidR="007A5B36" w:rsidRPr="005C3E82" w:rsidRDefault="007A5B36" w:rsidP="00C5563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253345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26032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271441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276107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288213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289482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299762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304121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3112742</w:t>
            </w:r>
          </w:p>
          <w:p w14:paraId="0B6E03A5" w14:textId="77777777" w:rsidR="007A5B36" w:rsidRPr="005C3E82" w:rsidRDefault="007A5B36" w:rsidP="00C5563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3173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47285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48744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60811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66284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703616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749624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78626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903002</w:t>
            </w:r>
          </w:p>
          <w:p w14:paraId="168E7D60" w14:textId="77777777" w:rsidR="007A5B36" w:rsidRPr="005C3E82" w:rsidRDefault="007A5B36" w:rsidP="00C5563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205247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207059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211261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216577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219441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228782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243677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252413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253199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2569888</w:t>
            </w:r>
          </w:p>
          <w:p w14:paraId="736C9AB2" w14:textId="77777777" w:rsidR="007A5B36" w:rsidRPr="005C3E82" w:rsidRDefault="007A5B36" w:rsidP="00C5563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276426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285415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2867802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2870198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30180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311660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318450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3451743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35624335</w:t>
            </w:r>
          </w:p>
          <w:p w14:paraId="2877A22A" w14:textId="77777777" w:rsidR="007A5B36" w:rsidRPr="005C3E82" w:rsidRDefault="007A5B36" w:rsidP="00C5563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3569619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3587446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362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376400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376988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390142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407642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444463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464862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465983</w:t>
            </w:r>
          </w:p>
          <w:p w14:paraId="1094F6B5" w14:textId="77777777" w:rsidR="007A5B36" w:rsidRPr="005C3E82" w:rsidRDefault="007A5B36" w:rsidP="00C5563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475268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475282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477662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5574541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5587272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5636390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574291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5790437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59000092</w:t>
            </w:r>
          </w:p>
          <w:p w14:paraId="3DC9423D" w14:textId="77777777" w:rsidR="007A5B36" w:rsidRPr="005C3E82" w:rsidRDefault="007A5B36" w:rsidP="00C5563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5995028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5998555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605439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6172952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6183877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6262181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656716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686024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6910414</w:t>
            </w:r>
          </w:p>
          <w:p w14:paraId="6CFEF8BF" w14:textId="77777777" w:rsidR="007A5B36" w:rsidRPr="005C3E82" w:rsidRDefault="007A5B36" w:rsidP="00C5563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697741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70067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710735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716418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7277107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7284127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7338422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748564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75478182</w:t>
            </w:r>
          </w:p>
          <w:p w14:paraId="0C99A862" w14:textId="77777777" w:rsidR="007A5B36" w:rsidRPr="005C3E82" w:rsidRDefault="007A5B36" w:rsidP="00C5563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758251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7689596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77767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781634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785871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795243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79852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810796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89473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905938</w:t>
            </w:r>
          </w:p>
          <w:p w14:paraId="7DDD67C7" w14:textId="77777777" w:rsidR="007A5B36" w:rsidRPr="005C3E82" w:rsidRDefault="007A5B36" w:rsidP="00C5563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938849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939125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96331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964737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965906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980703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985301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990538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381433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0483727</w:t>
            </w:r>
          </w:p>
          <w:p w14:paraId="31E335A1" w14:textId="77777777" w:rsidR="007A5B36" w:rsidRPr="005C3E82" w:rsidRDefault="007A5B36" w:rsidP="00C5563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074812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077995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088355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1136532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205124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205504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209966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21157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2509014</w:t>
            </w:r>
          </w:p>
          <w:p w14:paraId="748D3089" w14:textId="77777777" w:rsidR="007A5B36" w:rsidRPr="005C3E82" w:rsidRDefault="007A5B36" w:rsidP="00C5563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267935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31901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35560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14514764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203590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217400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220909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222984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2270894</w:t>
            </w:r>
          </w:p>
          <w:p w14:paraId="678BE9CF" w14:textId="77777777" w:rsidR="007A5B36" w:rsidRPr="0026527B" w:rsidRDefault="007A5B36" w:rsidP="00C5563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253925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266312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272194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281220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31079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3397338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3530903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384375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385325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41271299</w:t>
            </w:r>
          </w:p>
          <w:p w14:paraId="7D9595B8" w14:textId="77777777" w:rsidR="007A5B36" w:rsidRPr="005C3E82" w:rsidRDefault="007A5B36" w:rsidP="00C5563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4131144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4203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424480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4552893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490991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50125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558777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657050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6808360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6821305</w:t>
            </w:r>
          </w:p>
          <w:p w14:paraId="6E9DA6C8" w14:textId="77777777" w:rsidR="007A5B36" w:rsidRDefault="007A5B36" w:rsidP="00C5563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6975015</w:t>
            </w: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  <w:lang w:eastAsia="zh-CN"/>
              </w:rPr>
              <w:t>,</w:t>
            </w:r>
            <w:r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rs704660</w:t>
            </w:r>
          </w:p>
        </w:tc>
      </w:tr>
      <w:tr w:rsidR="007A5B36" w14:paraId="1060B30C" w14:textId="77777777" w:rsidTr="007A5B36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E4F76" w14:textId="77777777" w:rsidR="007A5B36" w:rsidRDefault="007A5B36" w:rsidP="00C5563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ual walking pac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B5F99" w14:textId="77777777" w:rsidR="007A5B36" w:rsidRDefault="007A5B36" w:rsidP="00C5563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 xml:space="preserve"> body fat percenta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 xml:space="preserve"> type-2 diabete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C3E82">
              <w:rPr>
                <w:rFonts w:ascii="Times New Roman" w:hAnsi="Times New Roman" w:cs="Times New Roman"/>
                <w:sz w:val="16"/>
                <w:szCs w:val="16"/>
              </w:rPr>
              <w:t>obesity</w:t>
            </w:r>
          </w:p>
        </w:tc>
        <w:tc>
          <w:tcPr>
            <w:tcW w:w="246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F42A0" w14:textId="77777777" w:rsidR="007A5B36" w:rsidRPr="0026527B" w:rsidRDefault="007A5B36" w:rsidP="00C5563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6527B">
              <w:rPr>
                <w:rFonts w:ascii="Times New Roman" w:hAnsi="Times New Roman" w:cs="Times New Roman"/>
                <w:sz w:val="16"/>
                <w:szCs w:val="16"/>
              </w:rPr>
              <w:t>rs1082825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6527B">
              <w:rPr>
                <w:rFonts w:ascii="Times New Roman" w:hAnsi="Times New Roman" w:cs="Times New Roman"/>
                <w:sz w:val="16"/>
                <w:szCs w:val="16"/>
              </w:rPr>
              <w:t>rs1103932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6527B">
              <w:rPr>
                <w:rFonts w:ascii="Times New Roman" w:hAnsi="Times New Roman" w:cs="Times New Roman"/>
                <w:sz w:val="16"/>
                <w:szCs w:val="16"/>
              </w:rPr>
              <w:t>rs1188133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6527B">
              <w:rPr>
                <w:rFonts w:ascii="Times New Roman" w:hAnsi="Times New Roman" w:cs="Times New Roman"/>
                <w:sz w:val="16"/>
                <w:szCs w:val="16"/>
              </w:rPr>
              <w:t>rs1204295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6527B">
              <w:rPr>
                <w:rFonts w:ascii="Times New Roman" w:hAnsi="Times New Roman" w:cs="Times New Roman"/>
                <w:sz w:val="16"/>
                <w:szCs w:val="16"/>
              </w:rPr>
              <w:t>rs1246190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6527B">
              <w:rPr>
                <w:rFonts w:ascii="Times New Roman" w:hAnsi="Times New Roman" w:cs="Times New Roman"/>
                <w:sz w:val="16"/>
                <w:szCs w:val="16"/>
              </w:rPr>
              <w:t>rs1288378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6527B">
              <w:rPr>
                <w:rFonts w:ascii="Times New Roman" w:hAnsi="Times New Roman" w:cs="Times New Roman"/>
                <w:sz w:val="16"/>
                <w:szCs w:val="16"/>
              </w:rPr>
              <w:t>rs1310732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6527B">
              <w:rPr>
                <w:rFonts w:ascii="Times New Roman" w:hAnsi="Times New Roman" w:cs="Times New Roman"/>
                <w:sz w:val="16"/>
                <w:szCs w:val="16"/>
              </w:rPr>
              <w:t>rs20526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6527B">
              <w:rPr>
                <w:rFonts w:ascii="Times New Roman" w:hAnsi="Times New Roman" w:cs="Times New Roman"/>
                <w:sz w:val="16"/>
                <w:szCs w:val="16"/>
              </w:rPr>
              <w:t>rs2280406</w:t>
            </w:r>
          </w:p>
          <w:p w14:paraId="039BF05C" w14:textId="77777777" w:rsidR="007A5B36" w:rsidRDefault="007A5B36" w:rsidP="00C5563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6527B">
              <w:rPr>
                <w:rFonts w:ascii="Times New Roman" w:hAnsi="Times New Roman" w:cs="Times New Roman"/>
                <w:sz w:val="16"/>
                <w:szCs w:val="16"/>
              </w:rPr>
              <w:t>rs243982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6527B">
              <w:rPr>
                <w:rFonts w:ascii="Times New Roman" w:hAnsi="Times New Roman" w:cs="Times New Roman"/>
                <w:sz w:val="16"/>
                <w:szCs w:val="16"/>
              </w:rPr>
              <w:t>rs264413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6527B">
              <w:rPr>
                <w:rFonts w:ascii="Times New Roman" w:hAnsi="Times New Roman" w:cs="Times New Roman"/>
                <w:sz w:val="16"/>
                <w:szCs w:val="16"/>
              </w:rPr>
              <w:t>rs27351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6527B">
              <w:rPr>
                <w:rFonts w:ascii="Times New Roman" w:hAnsi="Times New Roman" w:cs="Times New Roman"/>
                <w:sz w:val="16"/>
                <w:szCs w:val="16"/>
              </w:rPr>
              <w:t>rs451626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6527B">
              <w:rPr>
                <w:rFonts w:ascii="Times New Roman" w:hAnsi="Times New Roman" w:cs="Times New Roman"/>
                <w:sz w:val="16"/>
                <w:szCs w:val="16"/>
              </w:rPr>
              <w:t>rs464337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6527B">
              <w:rPr>
                <w:rFonts w:ascii="Times New Roman" w:hAnsi="Times New Roman" w:cs="Times New Roman"/>
                <w:sz w:val="16"/>
                <w:szCs w:val="16"/>
              </w:rPr>
              <w:t>rs471520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6527B">
              <w:rPr>
                <w:rFonts w:ascii="Times New Roman" w:hAnsi="Times New Roman" w:cs="Times New Roman"/>
                <w:sz w:val="16"/>
                <w:szCs w:val="16"/>
              </w:rPr>
              <w:t>rs57800857</w:t>
            </w: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  <w:lang w:eastAsia="zh-CN"/>
              </w:rPr>
              <w:t>,</w:t>
            </w:r>
            <w:r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26527B">
              <w:rPr>
                <w:rFonts w:ascii="Times New Roman" w:hAnsi="Times New Roman" w:cs="Times New Roman"/>
                <w:sz w:val="16"/>
                <w:szCs w:val="16"/>
              </w:rPr>
              <w:t>rs62048402</w:t>
            </w:r>
          </w:p>
        </w:tc>
      </w:tr>
      <w:tr w:rsidR="007A5B36" w14:paraId="2416FCBB" w14:textId="77777777" w:rsidTr="007A5B36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17A9F" w14:textId="77777777" w:rsidR="007A5B36" w:rsidRDefault="007A5B36" w:rsidP="00C5563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p O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A067E" w14:textId="77777777" w:rsidR="007A5B36" w:rsidRDefault="007A5B36" w:rsidP="00C5563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OLE_LINK23"/>
            <w:r w:rsidRPr="008055F4">
              <w:rPr>
                <w:rFonts w:ascii="Times New Roman" w:hAnsi="Times New Roman" w:cs="Times New Roman"/>
                <w:sz w:val="16"/>
                <w:szCs w:val="16"/>
              </w:rPr>
              <w:t>type-2 diabet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8055F4">
              <w:rPr>
                <w:rFonts w:ascii="Times New Roman" w:hAnsi="Times New Roman" w:cs="Times New Roman"/>
                <w:sz w:val="16"/>
                <w:szCs w:val="16"/>
              </w:rPr>
              <w:t xml:space="preserve"> hyperthyroidis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8055F4">
              <w:rPr>
                <w:rFonts w:ascii="Times New Roman" w:hAnsi="Times New Roman" w:cs="Times New Roman"/>
                <w:sz w:val="16"/>
                <w:szCs w:val="16"/>
              </w:rPr>
              <w:t xml:space="preserve"> hypothyroidism</w:t>
            </w:r>
            <w:bookmarkEnd w:id="1"/>
          </w:p>
        </w:tc>
        <w:tc>
          <w:tcPr>
            <w:tcW w:w="246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7FCB9" w14:textId="77777777" w:rsidR="007A5B36" w:rsidRDefault="007A5B36" w:rsidP="00C5563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E1319">
              <w:rPr>
                <w:rFonts w:ascii="Times New Roman" w:hAnsi="Times New Roman" w:cs="Times New Roman"/>
                <w:sz w:val="16"/>
                <w:szCs w:val="16"/>
              </w:rPr>
              <w:t>rs27859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E1319">
              <w:rPr>
                <w:rFonts w:ascii="Times New Roman" w:hAnsi="Times New Roman" w:cs="Times New Roman"/>
                <w:sz w:val="16"/>
                <w:szCs w:val="16"/>
              </w:rPr>
              <w:t>rs29294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E1319">
              <w:rPr>
                <w:rFonts w:ascii="Times New Roman" w:hAnsi="Times New Roman" w:cs="Times New Roman"/>
                <w:sz w:val="16"/>
                <w:szCs w:val="16"/>
              </w:rPr>
              <w:t>rs10896015</w:t>
            </w:r>
          </w:p>
        </w:tc>
      </w:tr>
      <w:tr w:rsidR="007A5B36" w14:paraId="10712C7F" w14:textId="77777777" w:rsidTr="007A5B36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0EA5C44" w14:textId="77777777" w:rsidR="007A5B36" w:rsidRDefault="007A5B36" w:rsidP="00C5563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nee O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9E2575F" w14:textId="77777777" w:rsidR="007A5B36" w:rsidRDefault="007A5B36" w:rsidP="00C5563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055F4">
              <w:rPr>
                <w:rFonts w:ascii="Times New Roman" w:hAnsi="Times New Roman" w:cs="Times New Roman"/>
                <w:sz w:val="16"/>
                <w:szCs w:val="16"/>
              </w:rPr>
              <w:t>type-2 diabet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8055F4">
              <w:rPr>
                <w:rFonts w:ascii="Times New Roman" w:hAnsi="Times New Roman" w:cs="Times New Roman"/>
                <w:sz w:val="16"/>
                <w:szCs w:val="16"/>
              </w:rPr>
              <w:t xml:space="preserve"> hyperthyroidis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8055F4">
              <w:rPr>
                <w:rFonts w:ascii="Times New Roman" w:hAnsi="Times New Roman" w:cs="Times New Roman"/>
                <w:sz w:val="16"/>
                <w:szCs w:val="16"/>
              </w:rPr>
              <w:t xml:space="preserve"> hypothyroidism</w:t>
            </w:r>
          </w:p>
        </w:tc>
        <w:tc>
          <w:tcPr>
            <w:tcW w:w="246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B3EB9F7" w14:textId="77777777" w:rsidR="007A5B36" w:rsidRDefault="007A5B36" w:rsidP="00C5563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E264E">
              <w:rPr>
                <w:rFonts w:ascii="Times New Roman" w:hAnsi="Times New Roman" w:cs="Times New Roman"/>
                <w:sz w:val="16"/>
                <w:szCs w:val="16"/>
              </w:rPr>
              <w:t>rs92775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E1319">
              <w:rPr>
                <w:rFonts w:ascii="Times New Roman" w:hAnsi="Times New Roman" w:cs="Times New Roman"/>
                <w:sz w:val="16"/>
                <w:szCs w:val="16"/>
              </w:rPr>
              <w:t>rs6499244</w:t>
            </w:r>
          </w:p>
        </w:tc>
      </w:tr>
    </w:tbl>
    <w:p w14:paraId="60C4CFF6" w14:textId="77777777" w:rsidR="007A5B36" w:rsidRPr="0022045F" w:rsidRDefault="007A5B36" w:rsidP="007A5B36">
      <w:pPr>
        <w:jc w:val="left"/>
        <w:rPr>
          <w:rFonts w:ascii="Times New Roman" w:hAnsi="Times New Roman" w:cs="Times New Roman"/>
          <w:sz w:val="18"/>
          <w:szCs w:val="18"/>
        </w:rPr>
      </w:pPr>
      <w:r w:rsidRPr="0022045F">
        <w:rPr>
          <w:rFonts w:ascii="Times New Roman" w:hAnsi="Times New Roman" w:cs="Times New Roman"/>
          <w:sz w:val="18"/>
          <w:szCs w:val="18"/>
        </w:rPr>
        <w:t>ALM: appendicular lean mass; IVs:</w:t>
      </w:r>
      <w:r w:rsidRPr="0022045F">
        <w:rPr>
          <w:sz w:val="22"/>
          <w:szCs w:val="24"/>
        </w:rPr>
        <w:t xml:space="preserve"> </w:t>
      </w:r>
      <w:r w:rsidRPr="0022045F">
        <w:rPr>
          <w:rFonts w:ascii="Times New Roman" w:hAnsi="Times New Roman" w:cs="Times New Roman"/>
          <w:sz w:val="18"/>
          <w:szCs w:val="18"/>
        </w:rPr>
        <w:t>instrumental variables</w:t>
      </w:r>
    </w:p>
    <w:p w14:paraId="683DE4AC" w14:textId="77777777" w:rsidR="00B811FE" w:rsidRPr="007A5B36" w:rsidRDefault="00B811FE"/>
    <w:sectPr w:rsidR="00B811FE" w:rsidRPr="007A5B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E9AAFB" w14:textId="77777777" w:rsidR="00FF45E3" w:rsidRDefault="00FF45E3" w:rsidP="007A5B36">
      <w:pPr>
        <w:rPr>
          <w:rFonts w:hint="eastAsia"/>
        </w:rPr>
      </w:pPr>
      <w:r>
        <w:separator/>
      </w:r>
    </w:p>
  </w:endnote>
  <w:endnote w:type="continuationSeparator" w:id="0">
    <w:p w14:paraId="70000421" w14:textId="77777777" w:rsidR="00FF45E3" w:rsidRDefault="00FF45E3" w:rsidP="007A5B3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23FA12" w14:textId="77777777" w:rsidR="00FF45E3" w:rsidRDefault="00FF45E3" w:rsidP="007A5B36">
      <w:pPr>
        <w:rPr>
          <w:rFonts w:hint="eastAsia"/>
        </w:rPr>
      </w:pPr>
      <w:r>
        <w:separator/>
      </w:r>
    </w:p>
  </w:footnote>
  <w:footnote w:type="continuationSeparator" w:id="0">
    <w:p w14:paraId="66C14E36" w14:textId="77777777" w:rsidR="00FF45E3" w:rsidRDefault="00FF45E3" w:rsidP="007A5B3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1FE"/>
    <w:rsid w:val="003E118E"/>
    <w:rsid w:val="007A5B36"/>
    <w:rsid w:val="00B811FE"/>
    <w:rsid w:val="00FF4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C04BB7"/>
  <w15:chartTrackingRefBased/>
  <w15:docId w15:val="{D9B6F232-1242-4F53-B005-56C7C20D9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5B36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811FE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811F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811FE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811FE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811FE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811FE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811FE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811FE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811FE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811F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811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811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811F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811F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811F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811F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811F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811F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811F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811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811FE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811F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811FE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811F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811FE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B811F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811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811F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811F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A5B36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7A5B3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A5B36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7A5B36"/>
    <w:rPr>
      <w:sz w:val="18"/>
      <w:szCs w:val="18"/>
    </w:rPr>
  </w:style>
  <w:style w:type="table" w:styleId="af2">
    <w:name w:val="Table Grid"/>
    <w:aliases w:val="三线表"/>
    <w:basedOn w:val="a1"/>
    <w:uiPriority w:val="39"/>
    <w:rsid w:val="007A5B36"/>
    <w:pPr>
      <w:spacing w:after="0" w:line="240" w:lineRule="auto"/>
    </w:pPr>
    <w:rPr>
      <w:rFonts w:eastAsia="Times New Roman"/>
      <w:sz w:val="21"/>
      <w:szCs w:val="22"/>
      <w:lang w:eastAsia="en-US"/>
      <w14:ligatures w14:val="none"/>
    </w:rPr>
    <w:tblPr>
      <w:tblInd w:w="0" w:type="nil"/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5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Green</dc:creator>
  <cp:keywords/>
  <dc:description/>
  <cp:lastModifiedBy>Chris Green</cp:lastModifiedBy>
  <cp:revision>2</cp:revision>
  <dcterms:created xsi:type="dcterms:W3CDTF">2024-12-14T14:56:00Z</dcterms:created>
  <dcterms:modified xsi:type="dcterms:W3CDTF">2024-12-14T14:57:00Z</dcterms:modified>
</cp:coreProperties>
</file>